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26C0D" w14:textId="628EEE41" w:rsidR="0023231A" w:rsidRPr="00471FAD" w:rsidRDefault="00532F44" w:rsidP="0023231A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bookmarkStart w:id="0" w:name="_Hlk167723953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file 12</w:t>
      </w:r>
      <w:r w:rsidR="0023231A" w:rsidRPr="00471FA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 Biological processes, cellular components and molecular functions up- or downregulated in the resistant genotype in response to BMYV infection</w:t>
      </w:r>
    </w:p>
    <w:tbl>
      <w:tblPr>
        <w:tblW w:w="8991" w:type="dxa"/>
        <w:tblLook w:val="04A0" w:firstRow="1" w:lastRow="0" w:firstColumn="1" w:lastColumn="0" w:noHBand="0" w:noVBand="1"/>
      </w:tblPr>
      <w:tblGrid>
        <w:gridCol w:w="1985"/>
        <w:gridCol w:w="1417"/>
        <w:gridCol w:w="3686"/>
        <w:gridCol w:w="850"/>
        <w:gridCol w:w="1053"/>
      </w:tblGrid>
      <w:tr w:rsidR="0023231A" w:rsidRPr="00471FAD" w14:paraId="79464C4C" w14:textId="77777777" w:rsidTr="000A77A6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2E8298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 poi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152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75B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29A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 coun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769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adj</w:t>
            </w:r>
          </w:p>
        </w:tc>
      </w:tr>
      <w:tr w:rsidR="0023231A" w:rsidRPr="00471FAD" w14:paraId="3BFCA85D" w14:textId="77777777" w:rsidTr="000A77A6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059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 DPI Old lea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F64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D0C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ogical process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DDA4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B9EE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4CF734C0" w14:textId="77777777" w:rsidTr="000A77A6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CF8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C6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180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E8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ketone metabolic proces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8E0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43F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30911A98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7C8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D5A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9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77B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oxidative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527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694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4106415A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037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30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9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8D6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unfold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28B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EA3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20393558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F4B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E6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46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86B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unfold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088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B67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134CB63B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231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3D6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02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E25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refol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5E2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C92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20727F6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49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302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18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7C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tone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7B3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DB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78CCDCBC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DE1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06F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5108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9C1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de novo' post-translational protein fol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983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539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3F90069E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158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BD6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5108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9D9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perone cofactor-dependent protein refol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97E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78A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7393C512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A98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4B0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45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5BD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'de novo' protein fol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8E2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92E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1DBD060B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331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7E7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59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0F3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topologically incorrect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DB3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9B1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5579E67A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A66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93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40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14C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h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ACA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54A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</w:tr>
      <w:tr w:rsidR="0023231A" w:rsidRPr="00471FAD" w14:paraId="17A3F526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BA6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B4D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596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CD1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topologically incorrect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A02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E0B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1</w:t>
            </w:r>
          </w:p>
        </w:tc>
      </w:tr>
      <w:tr w:rsidR="0023231A" w:rsidRPr="00471FAD" w14:paraId="7BD088BD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616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D23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6107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208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perone-mediated protein fol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1DD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187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2</w:t>
            </w:r>
          </w:p>
        </w:tc>
      </w:tr>
      <w:tr w:rsidR="0023231A" w:rsidRPr="00471FAD" w14:paraId="628A8E22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B3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E15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7ED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ylpropanoid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1AE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FCF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6</w:t>
            </w:r>
          </w:p>
        </w:tc>
      </w:tr>
      <w:tr w:rsidR="0023231A" w:rsidRPr="00471FAD" w14:paraId="14D29316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989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52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9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3E7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ylpropano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8D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DD6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7</w:t>
            </w:r>
          </w:p>
        </w:tc>
      </w:tr>
      <w:tr w:rsidR="0023231A" w:rsidRPr="00471FAD" w14:paraId="647E7DA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5E3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4F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554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light inten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73C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002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</w:t>
            </w:r>
          </w:p>
        </w:tc>
      </w:tr>
      <w:tr w:rsidR="0023231A" w:rsidRPr="00471FAD" w14:paraId="66D6E552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2C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B74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7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2F1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sis, light harvesting in photosystem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CC6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B03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0</w:t>
            </w:r>
          </w:p>
        </w:tc>
      </w:tr>
      <w:tr w:rsidR="0023231A" w:rsidRPr="00471FAD" w14:paraId="12679EB0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A5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10A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76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D09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sis, light harves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859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061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6</w:t>
            </w:r>
          </w:p>
        </w:tc>
      </w:tr>
      <w:tr w:rsidR="0023231A" w:rsidRPr="00471FAD" w14:paraId="03AA226E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82D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D8E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415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 compon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E43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14B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7AE9E3CC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76E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5F4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FAD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last thylako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08B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C6F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</w:t>
            </w:r>
          </w:p>
        </w:tc>
      </w:tr>
      <w:tr w:rsidR="0023231A" w:rsidRPr="00471FAD" w14:paraId="0ECE13E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0E0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BB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197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BB9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d thylako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AA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038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</w:t>
            </w:r>
          </w:p>
        </w:tc>
      </w:tr>
      <w:tr w:rsidR="0023231A" w:rsidRPr="00471FAD" w14:paraId="2436F030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521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9E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E14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lako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E4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DFD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</w:t>
            </w:r>
          </w:p>
        </w:tc>
      </w:tr>
      <w:tr w:rsidR="0023231A" w:rsidRPr="00471FAD" w14:paraId="0392CBC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1F2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F4F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5A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stem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601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90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3</w:t>
            </w:r>
          </w:p>
        </w:tc>
      </w:tr>
      <w:tr w:rsidR="0023231A" w:rsidRPr="00471FAD" w14:paraId="0553A78C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686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279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2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C1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171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E5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6</w:t>
            </w:r>
          </w:p>
        </w:tc>
      </w:tr>
      <w:tr w:rsidR="0023231A" w:rsidRPr="00471FAD" w14:paraId="34AB4D89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494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E59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3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AC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last thylakoid membr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1EF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AED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9</w:t>
            </w:r>
          </w:p>
        </w:tc>
      </w:tr>
      <w:tr w:rsidR="0023231A" w:rsidRPr="00471FAD" w14:paraId="3AF02AAF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50C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54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5503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ADA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d thylakoid membr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D61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D6B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9</w:t>
            </w:r>
          </w:p>
        </w:tc>
      </w:tr>
      <w:tr w:rsidR="0023231A" w:rsidRPr="00471FAD" w14:paraId="30E06EE0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4D3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434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6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C90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lakoid membr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09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FD0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9</w:t>
            </w:r>
          </w:p>
        </w:tc>
      </w:tr>
      <w:tr w:rsidR="0023231A" w:rsidRPr="00471FAD" w14:paraId="3181EE2A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5AD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F7A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435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535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tic membr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787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56B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9</w:t>
            </w:r>
          </w:p>
        </w:tc>
      </w:tr>
      <w:tr w:rsidR="0023231A" w:rsidRPr="00471FAD" w14:paraId="253E5EB9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92A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0E5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1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AD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d membr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642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EC6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6</w:t>
            </w:r>
          </w:p>
        </w:tc>
      </w:tr>
      <w:tr w:rsidR="0023231A" w:rsidRPr="00471FAD" w14:paraId="1539641E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AC3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492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7F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lecular 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A62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596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486CA4D5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800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8D8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5178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C58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folded prote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3A3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20B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1</w:t>
            </w:r>
          </w:p>
        </w:tc>
      </w:tr>
      <w:tr w:rsidR="0023231A" w:rsidRPr="00471FAD" w14:paraId="055A1F43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A7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8D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41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F9F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folding chaper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0D2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FAB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1</w:t>
            </w:r>
          </w:p>
        </w:tc>
      </w:tr>
      <w:tr w:rsidR="0023231A" w:rsidRPr="00471FAD" w14:paraId="11F2571E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015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42B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10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634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t shock prote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8F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5DC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8</w:t>
            </w:r>
          </w:p>
        </w:tc>
      </w:tr>
      <w:tr w:rsidR="0023231A" w:rsidRPr="00471FAD" w14:paraId="5161973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50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4A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5108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62B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folded prote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3E9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528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7</w:t>
            </w:r>
          </w:p>
        </w:tc>
      </w:tr>
      <w:tr w:rsidR="0023231A" w:rsidRPr="00471FAD" w14:paraId="7230E847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97A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F15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D8D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C2F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21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762BB73F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E2D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72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1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844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hyll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0B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401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6</w:t>
            </w:r>
          </w:p>
        </w:tc>
      </w:tr>
      <w:tr w:rsidR="0023231A" w:rsidRPr="00471FAD" w14:paraId="31B2222A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DB6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14 DPI Young leaf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FCD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85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ogical proces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F2D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B33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3522A1ED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640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027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4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79F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icellulos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25E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6CE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</w:t>
            </w:r>
          </w:p>
        </w:tc>
      </w:tr>
      <w:tr w:rsidR="0023231A" w:rsidRPr="00471FAD" w14:paraId="1CC3916F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9E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783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54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BE2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wall bi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E44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3E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</w:t>
            </w:r>
          </w:p>
        </w:tc>
      </w:tr>
      <w:tr w:rsidR="0023231A" w:rsidRPr="00471FAD" w14:paraId="57256D0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06A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DD8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3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314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wall polysaccharid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6BF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AE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</w:t>
            </w:r>
          </w:p>
        </w:tc>
      </w:tr>
      <w:tr w:rsidR="0023231A" w:rsidRPr="00471FAD" w14:paraId="4F7C9529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262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1E4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40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70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wall macromolecul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270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C33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1</w:t>
            </w:r>
          </w:p>
        </w:tc>
      </w:tr>
      <w:tr w:rsidR="0023231A" w:rsidRPr="00471FAD" w14:paraId="6750A1D9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0D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5F0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4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77E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yloglucan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4D2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39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7</w:t>
            </w:r>
          </w:p>
        </w:tc>
      </w:tr>
      <w:tr w:rsidR="0023231A" w:rsidRPr="00471FAD" w14:paraId="625357A5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FB4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309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69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90C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tomical structure matu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B9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BFB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2</w:t>
            </w:r>
          </w:p>
        </w:tc>
      </w:tr>
      <w:tr w:rsidR="0023231A" w:rsidRPr="00471FAD" w14:paraId="00D3E8C5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4D6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2B6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217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1D2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mental matu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887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0DF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0</w:t>
            </w:r>
          </w:p>
        </w:tc>
      </w:tr>
      <w:tr w:rsidR="0023231A" w:rsidRPr="00471FAD" w14:paraId="7DC188BE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2D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519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426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F65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polysaccharid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A0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4F8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0</w:t>
            </w:r>
          </w:p>
        </w:tc>
      </w:tr>
      <w:tr w:rsidR="0023231A" w:rsidRPr="00471FAD" w14:paraId="111C3AE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EDE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09E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97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CE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saccharid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40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B26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9</w:t>
            </w:r>
          </w:p>
        </w:tc>
      </w:tr>
      <w:tr w:rsidR="0023231A" w:rsidRPr="00471FAD" w14:paraId="54B263AD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010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52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426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0DB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carbohydrat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D16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D3D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9</w:t>
            </w:r>
          </w:p>
        </w:tc>
      </w:tr>
      <w:tr w:rsidR="0023231A" w:rsidRPr="00471FAD" w14:paraId="7307881A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0C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B54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66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19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t-type cell wall organization or bi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485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798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1</w:t>
            </w:r>
          </w:p>
        </w:tc>
      </w:tr>
      <w:tr w:rsidR="0023231A" w:rsidRPr="00471FAD" w14:paraId="3D5C3EF8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4C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ED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0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1D9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ot morph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1DE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81F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2</w:t>
            </w:r>
          </w:p>
        </w:tc>
      </w:tr>
      <w:tr w:rsidR="0023231A" w:rsidRPr="00471FAD" w14:paraId="71B99B5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803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B84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62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86B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decreased oxygen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EAF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95B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8</w:t>
            </w:r>
          </w:p>
        </w:tc>
      </w:tr>
      <w:tr w:rsidR="0023231A" w:rsidRPr="00471FAD" w14:paraId="1E07FAA7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CB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466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45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BCF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oxygen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609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9EE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8</w:t>
            </w:r>
          </w:p>
        </w:tc>
      </w:tr>
      <w:tr w:rsidR="0023231A" w:rsidRPr="00471FAD" w14:paraId="59F93C08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952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299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4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89C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hypox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78A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02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8</w:t>
            </w:r>
          </w:p>
        </w:tc>
      </w:tr>
      <w:tr w:rsidR="0023231A" w:rsidRPr="00471FAD" w14:paraId="11827159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DA8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5F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66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AB3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copper 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344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2C6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1</w:t>
            </w:r>
          </w:p>
        </w:tc>
      </w:tr>
      <w:tr w:rsidR="0023231A" w:rsidRPr="00471FAD" w14:paraId="08A4964C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20B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43C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20000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E1F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response to water depriv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06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436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1</w:t>
            </w:r>
          </w:p>
        </w:tc>
      </w:tr>
      <w:tr w:rsidR="0023231A" w:rsidRPr="00471FAD" w14:paraId="3F6AFFF6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870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D6F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9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5B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al pattern 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6EE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B64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1</w:t>
            </w:r>
          </w:p>
        </w:tc>
      </w:tr>
      <w:tr w:rsidR="0023231A" w:rsidRPr="00471FAD" w14:paraId="3468A9B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5A5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4A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04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554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zinc 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070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F5D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1</w:t>
            </w:r>
          </w:p>
        </w:tc>
      </w:tr>
      <w:tr w:rsidR="0023231A" w:rsidRPr="00471FAD" w14:paraId="2897FBA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1B7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2C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2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6C2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far red l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1EE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E62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1</w:t>
            </w:r>
          </w:p>
        </w:tc>
      </w:tr>
      <w:tr w:rsidR="0023231A" w:rsidRPr="00471FAD" w14:paraId="429B6B3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1A9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06A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20000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75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photoperiodism, flow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F24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1C9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5</w:t>
            </w:r>
          </w:p>
        </w:tc>
      </w:tr>
      <w:tr w:rsidR="0023231A" w:rsidRPr="00471FAD" w14:paraId="5894F4FD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30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B7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1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C1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red l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090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7C1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5</w:t>
            </w:r>
          </w:p>
        </w:tc>
      </w:tr>
      <w:tr w:rsidR="0023231A" w:rsidRPr="00471FAD" w14:paraId="44B978A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731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0EE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66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381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cadmium 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90F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4B2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5</w:t>
            </w:r>
          </w:p>
        </w:tc>
      </w:tr>
      <w:tr w:rsidR="0023231A" w:rsidRPr="00471FAD" w14:paraId="2C74C902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15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EF8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8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FA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vonoid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993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988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5</w:t>
            </w:r>
          </w:p>
        </w:tc>
      </w:tr>
      <w:tr w:rsidR="0023231A" w:rsidRPr="00471FAD" w14:paraId="0DA8CAA6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2F6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BC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5F7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 compon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44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2D0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7A7A682B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EDC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392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0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EC9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t-type cell w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C2C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6A8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6</w:t>
            </w:r>
          </w:p>
        </w:tc>
      </w:tr>
      <w:tr w:rsidR="0023231A" w:rsidRPr="00471FAD" w14:paraId="123C76D5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384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C83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6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CA9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w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746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1E5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6</w:t>
            </w:r>
          </w:p>
        </w:tc>
      </w:tr>
      <w:tr w:rsidR="0023231A" w:rsidRPr="00471FAD" w14:paraId="59877CB3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80E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E84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3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99E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ernal encapsulating stru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AED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C86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6</w:t>
            </w:r>
          </w:p>
        </w:tc>
      </w:tr>
      <w:tr w:rsidR="0023231A" w:rsidRPr="00471FAD" w14:paraId="3B291723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B1F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7A3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60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8B3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ar spe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754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27F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6</w:t>
            </w:r>
          </w:p>
        </w:tc>
      </w:tr>
      <w:tr w:rsidR="0023231A" w:rsidRPr="00471FAD" w14:paraId="633EEC3F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7B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B4B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6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C2A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ar bo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ED5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DB5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6</w:t>
            </w:r>
          </w:p>
        </w:tc>
      </w:tr>
      <w:tr w:rsidR="0023231A" w:rsidRPr="00471FAD" w14:paraId="27ADE0E5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18B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03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CD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lecular 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DA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5F0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3461AEFD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782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242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76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1B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yloglucan:xyloglucosyl transfer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3FA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073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2</w:t>
            </w:r>
          </w:p>
        </w:tc>
      </w:tr>
      <w:tr w:rsidR="0023231A" w:rsidRPr="00471FAD" w14:paraId="77C20E8E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F51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D47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75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BF6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osyltransfer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AFC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4B9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</w:t>
            </w:r>
          </w:p>
        </w:tc>
      </w:tr>
      <w:tr w:rsidR="0023231A" w:rsidRPr="00471FAD" w14:paraId="18168420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5AC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E54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455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A6B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lase activity, hydrolyzing O-glycosyl compou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C25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D00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</w:t>
            </w:r>
          </w:p>
        </w:tc>
      </w:tr>
      <w:tr w:rsidR="0023231A" w:rsidRPr="00471FAD" w14:paraId="62D363DC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DB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F03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75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F57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osyltransfer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031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64E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</w:t>
            </w:r>
          </w:p>
        </w:tc>
      </w:tr>
      <w:tr w:rsidR="0023231A" w:rsidRPr="00471FAD" w14:paraId="0A4C47BE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DC9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703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2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C20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saccharid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852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9BA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</w:t>
            </w:r>
          </w:p>
        </w:tc>
      </w:tr>
      <w:tr w:rsidR="0023231A" w:rsidRPr="00471FAD" w14:paraId="471077F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FC3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EA0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79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8BC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lase activity, acting on glycosyl bo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591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FD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</w:t>
            </w:r>
          </w:p>
        </w:tc>
      </w:tr>
      <w:tr w:rsidR="0023231A" w:rsidRPr="00471FAD" w14:paraId="506B1A0E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346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948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652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1C7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yltransfer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CD0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54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9</w:t>
            </w:r>
          </w:p>
        </w:tc>
      </w:tr>
      <w:tr w:rsidR="0023231A" w:rsidRPr="00471FAD" w14:paraId="0753DE48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84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486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24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7BB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hydrat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308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1C6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0</w:t>
            </w:r>
          </w:p>
        </w:tc>
      </w:tr>
      <w:tr w:rsidR="0023231A" w:rsidRPr="00471FAD" w14:paraId="3D4DA476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1B3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DE0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165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CD5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tide recep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670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AA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5</w:t>
            </w:r>
          </w:p>
        </w:tc>
      </w:tr>
      <w:tr w:rsidR="0023231A" w:rsidRPr="00471FAD" w14:paraId="408E4C3B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11C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04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456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53F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galactosid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758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BD9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5</w:t>
            </w:r>
          </w:p>
        </w:tc>
      </w:tr>
      <w:tr w:rsidR="0023231A" w:rsidRPr="00471FAD" w14:paraId="75093830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4F5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C47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50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BC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uronosyltransfer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33A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1D2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7</w:t>
            </w:r>
          </w:p>
        </w:tc>
      </w:tr>
      <w:tr w:rsidR="0023231A" w:rsidRPr="00471FAD" w14:paraId="373A62D0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788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C7C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59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438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ctosid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E75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938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7</w:t>
            </w:r>
          </w:p>
        </w:tc>
      </w:tr>
      <w:tr w:rsidR="0023231A" w:rsidRPr="00471FAD" w14:paraId="49B96042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904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5E3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88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31D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87A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F23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8</w:t>
            </w:r>
          </w:p>
        </w:tc>
      </w:tr>
      <w:tr w:rsidR="0023231A" w:rsidRPr="00471FAD" w14:paraId="4C7A6826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AA1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 DPI</w:t>
            </w:r>
            <w:r w:rsidRPr="00471F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oung le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976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990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ogical proces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9F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35D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7CF4E50B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5AF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716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545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FE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redox homeo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C2F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C9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7</w:t>
            </w:r>
          </w:p>
        </w:tc>
      </w:tr>
      <w:tr w:rsidR="0023231A" w:rsidRPr="00471FAD" w14:paraId="79DFAC3A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CF2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FF0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97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89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homeo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C1E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7FD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9</w:t>
            </w:r>
          </w:p>
        </w:tc>
      </w:tr>
      <w:tr w:rsidR="0023231A" w:rsidRPr="00471FAD" w14:paraId="3DAA7883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2BB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4AF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59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D6E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eosta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0D7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648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6</w:t>
            </w:r>
          </w:p>
        </w:tc>
      </w:tr>
      <w:tr w:rsidR="0023231A" w:rsidRPr="00471FAD" w14:paraId="3029F6D2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16A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 DPI</w:t>
            </w:r>
            <w:r w:rsidRPr="00471F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oung le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F1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CD8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ogical proces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057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A5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148154E5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4A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31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0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5E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ot morph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79D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A03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</w:t>
            </w:r>
          </w:p>
        </w:tc>
      </w:tr>
      <w:tr w:rsidR="0023231A" w:rsidRPr="00471FAD" w14:paraId="0D5957D6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92C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E85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3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16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trop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A4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421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</w:t>
            </w:r>
          </w:p>
        </w:tc>
      </w:tr>
      <w:tr w:rsidR="0023231A" w:rsidRPr="00471FAD" w14:paraId="5679B73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658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2CD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CF1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p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1B1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F9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</w:t>
            </w:r>
          </w:p>
        </w:tc>
      </w:tr>
      <w:tr w:rsidR="0023231A" w:rsidRPr="00471FAD" w14:paraId="212690D8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38A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4F8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7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434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aux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45C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995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</w:t>
            </w:r>
          </w:p>
        </w:tc>
      </w:tr>
      <w:tr w:rsidR="0023231A" w:rsidRPr="00471FAD" w14:paraId="4A384DF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6ED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BC5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08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31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root meristem grow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183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56B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</w:t>
            </w:r>
          </w:p>
        </w:tc>
      </w:tr>
      <w:tr w:rsidR="0023231A" w:rsidRPr="00471FAD" w14:paraId="3E6FC01F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6A7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B5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40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F5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organic cyclic comp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7B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A7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E-06</w:t>
            </w:r>
          </w:p>
        </w:tc>
      </w:tr>
      <w:tr w:rsidR="0023231A" w:rsidRPr="00471FAD" w14:paraId="217195F5" w14:textId="77777777" w:rsidTr="000A77A6">
        <w:trPr>
          <w:trHeight w:val="2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28C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00A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7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06D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salicyl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6AB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4F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E-06</w:t>
            </w:r>
          </w:p>
        </w:tc>
      </w:tr>
      <w:tr w:rsidR="0023231A" w:rsidRPr="00471FAD" w14:paraId="067C179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A3C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157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75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E40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jasmonic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8EB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3EA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</w:tr>
      <w:tr w:rsidR="0023231A" w:rsidRPr="00471FAD" w14:paraId="7183C1D0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C94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E9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05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1B4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fatty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41D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C72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</w:tr>
      <w:tr w:rsidR="0023231A" w:rsidRPr="00471FAD" w14:paraId="7061911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392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73D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40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396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organic cyclic comp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074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A5E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2</w:t>
            </w:r>
          </w:p>
        </w:tc>
      </w:tr>
      <w:tr w:rsidR="0023231A" w:rsidRPr="00471FAD" w14:paraId="47E3B06F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26A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705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44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AE3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salicylic acid stimu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9B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2BEC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2</w:t>
            </w:r>
          </w:p>
        </w:tc>
      </w:tr>
      <w:tr w:rsidR="0023231A" w:rsidRPr="00471FAD" w14:paraId="358D1DBA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78E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02F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9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CD4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oxidative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6AE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87D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2</w:t>
            </w:r>
          </w:p>
        </w:tc>
      </w:tr>
      <w:tr w:rsidR="0023231A" w:rsidRPr="00471FAD" w14:paraId="15C64F7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268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37E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19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56F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oz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1B3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87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8</w:t>
            </w:r>
          </w:p>
        </w:tc>
      </w:tr>
      <w:tr w:rsidR="0023231A" w:rsidRPr="00471FAD" w14:paraId="39EC61A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C94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05E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8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00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icylic acid mediated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486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A5E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6</w:t>
            </w:r>
          </w:p>
        </w:tc>
      </w:tr>
      <w:tr w:rsidR="0023231A" w:rsidRPr="00471FAD" w14:paraId="411D9485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986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BB9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8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42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smonic acid mediated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F70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47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6</w:t>
            </w:r>
          </w:p>
        </w:tc>
      </w:tr>
      <w:tr w:rsidR="0023231A" w:rsidRPr="00471FAD" w14:paraId="0B9279AD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77A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0FA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39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A3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jasmonic acid stimu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0D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504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6</w:t>
            </w:r>
          </w:p>
        </w:tc>
      </w:tr>
      <w:tr w:rsidR="0023231A" w:rsidRPr="00471FAD" w14:paraId="21F1043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8DD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EFC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39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4F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fatty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A9F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7B8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6</w:t>
            </w:r>
          </w:p>
        </w:tc>
      </w:tr>
      <w:tr w:rsidR="0023231A" w:rsidRPr="00471FAD" w14:paraId="03595D5E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DE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7DE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62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F1D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decreased oxygen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6A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8E6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6</w:t>
            </w:r>
          </w:p>
        </w:tc>
      </w:tr>
      <w:tr w:rsidR="0023231A" w:rsidRPr="00471FAD" w14:paraId="739BB9A4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7EF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B7A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45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6D2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oxygen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0399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8A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6</w:t>
            </w:r>
          </w:p>
        </w:tc>
      </w:tr>
      <w:tr w:rsidR="0023231A" w:rsidRPr="00471FAD" w14:paraId="092102B9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B16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9AC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4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ABE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hypox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1221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870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6</w:t>
            </w:r>
          </w:p>
        </w:tc>
      </w:tr>
      <w:tr w:rsidR="0023231A" w:rsidRPr="00471FAD" w14:paraId="6F1F8AA2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367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5DF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663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wou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FC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E66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9</w:t>
            </w:r>
          </w:p>
        </w:tc>
      </w:tr>
      <w:tr w:rsidR="0023231A" w:rsidRPr="00471FAD" w14:paraId="5EA25330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5B0B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87F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54F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lecular 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A31A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22F2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231A" w:rsidRPr="00471FAD" w14:paraId="4755C591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37E7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442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9900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E98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nase bind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934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2B45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2</w:t>
            </w:r>
          </w:p>
        </w:tc>
      </w:tr>
      <w:tr w:rsidR="0023231A" w:rsidRPr="00471FAD" w14:paraId="66794096" w14:textId="77777777" w:rsidTr="000A77A6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1ACD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FD1E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467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C4F26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serine/threonine 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4A30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BDB3" w14:textId="77777777" w:rsidR="0023231A" w:rsidRPr="00471FAD" w:rsidRDefault="0023231A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0</w:t>
            </w:r>
          </w:p>
        </w:tc>
      </w:tr>
    </w:tbl>
    <w:p w14:paraId="54AFB30D" w14:textId="77777777" w:rsidR="0023231A" w:rsidRPr="00471FAD" w:rsidRDefault="0023231A" w:rsidP="0023231A">
      <w:pPr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20"/>
          <w:szCs w:val="20"/>
        </w:rPr>
      </w:pPr>
    </w:p>
    <w:p w14:paraId="43661923" w14:textId="77777777" w:rsidR="00900712" w:rsidRDefault="00900712"/>
    <w:sectPr w:rsidR="00900712" w:rsidSect="002323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31A"/>
    <w:rsid w:val="000549FE"/>
    <w:rsid w:val="001218E3"/>
    <w:rsid w:val="0019408C"/>
    <w:rsid w:val="0021242D"/>
    <w:rsid w:val="0023231A"/>
    <w:rsid w:val="003F7AB3"/>
    <w:rsid w:val="00480BC7"/>
    <w:rsid w:val="004C188B"/>
    <w:rsid w:val="004D5101"/>
    <w:rsid w:val="00532F44"/>
    <w:rsid w:val="00652E74"/>
    <w:rsid w:val="00723922"/>
    <w:rsid w:val="0076399E"/>
    <w:rsid w:val="00900712"/>
    <w:rsid w:val="00996976"/>
    <w:rsid w:val="009E65BB"/>
    <w:rsid w:val="00A24FCF"/>
    <w:rsid w:val="00A421ED"/>
    <w:rsid w:val="00A42F8E"/>
    <w:rsid w:val="00B802DA"/>
    <w:rsid w:val="00C47482"/>
    <w:rsid w:val="00C65526"/>
    <w:rsid w:val="00D67C95"/>
    <w:rsid w:val="00E36764"/>
    <w:rsid w:val="00E4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F0E9F"/>
  <w15:chartTrackingRefBased/>
  <w15:docId w15:val="{199D7556-E35B-4B7C-8F4A-A4BDF2E0C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31A"/>
  </w:style>
  <w:style w:type="paragraph" w:styleId="Rubrik1">
    <w:name w:val="heading 1"/>
    <w:basedOn w:val="Normal"/>
    <w:next w:val="Normal"/>
    <w:link w:val="Rubrik1Char"/>
    <w:uiPriority w:val="9"/>
    <w:qFormat/>
    <w:rsid w:val="00232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2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323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32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323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32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32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32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32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32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2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32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3231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3231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3231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3231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3231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3231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32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32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32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32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323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3231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3231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3231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32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3231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323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4</Words>
  <Characters>4955</Characters>
  <Application>Microsoft Office Word</Application>
  <DocSecurity>0</DocSecurity>
  <Lines>41</Lines>
  <Paragraphs>11</Paragraphs>
  <ScaleCrop>false</ScaleCrop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Puthanveed</dc:creator>
  <cp:keywords/>
  <dc:description/>
  <cp:lastModifiedBy>Anders Kvarnheden</cp:lastModifiedBy>
  <cp:revision>2</cp:revision>
  <dcterms:created xsi:type="dcterms:W3CDTF">2025-05-02T12:02:00Z</dcterms:created>
  <dcterms:modified xsi:type="dcterms:W3CDTF">2025-05-02T12:02:00Z</dcterms:modified>
</cp:coreProperties>
</file>